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  <w:sz w:val="24"/>
        </w:rPr>
        <w:t>Table S</w:t>
      </w:r>
      <w:r>
        <w:rPr>
          <w:b/>
          <w:color w:val="000000"/>
          <w:sz w:val="24"/>
        </w:rPr>
        <w:t>1</w:t>
      </w:r>
      <w:r>
        <w:rPr>
          <w:b/>
          <w:color w:val="000000"/>
          <w:sz w:val="24"/>
        </w:rPr>
        <w:t xml:space="preserve">: </w:t>
      </w:r>
      <w:r>
        <w:rPr>
          <w:b/>
          <w:color w:val="000000"/>
          <w:sz w:val="24"/>
        </w:rPr>
        <w:t>Statistics of sample information</w:t>
      </w:r>
      <w:r>
        <w:rPr>
          <w:b/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Detailed statistics on </w:t>
      </w:r>
      <w:r>
        <w:rPr>
          <w:color w:val="000000"/>
          <w:sz w:val="24"/>
        </w:rPr>
        <w:t>100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amples used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as </w:t>
      </w:r>
      <w:r>
        <w:rPr>
          <w:color w:val="000000"/>
          <w:sz w:val="24"/>
        </w:rPr>
        <w:t xml:space="preserve">the </w:t>
      </w:r>
      <w:r>
        <w:rPr>
          <w:color w:val="000000"/>
          <w:sz w:val="24"/>
        </w:rPr>
        <w:t xml:space="preserve">mapping family. Q20-rate means the percentage of bases with </w:t>
      </w:r>
      <w:r>
        <w:rPr>
          <w:color w:val="000000"/>
          <w:sz w:val="24"/>
        </w:rPr>
        <w:t xml:space="preserve">a </w:t>
      </w:r>
      <w:r>
        <w:rPr>
          <w:color w:val="000000"/>
          <w:sz w:val="24"/>
        </w:rPr>
        <w:t xml:space="preserve">quality value </w:t>
      </w:r>
      <w:r>
        <w:rPr>
          <w:rFonts w:cs="宋体;SimSun" w:ascii="宋体;SimSun" w:hAnsi="宋体;SimSun"/>
          <w:color w:val="000000"/>
          <w:sz w:val="24"/>
        </w:rPr>
        <w:t>≥</w:t>
      </w:r>
      <w:r>
        <w:rPr>
          <w:color w:val="000000"/>
          <w:sz w:val="24"/>
        </w:rPr>
        <w:t xml:space="preserve">20 and Q30-rate means the percentage of bases with quality value </w:t>
      </w:r>
      <w:r>
        <w:rPr>
          <w:rFonts w:cs="宋体;SimSun" w:ascii="宋体;SimSun" w:hAnsi="宋体;SimSun"/>
          <w:color w:val="000000"/>
          <w:sz w:val="24"/>
        </w:rPr>
        <w:t>≥</w:t>
      </w:r>
      <w:r>
        <w:rPr>
          <w:color w:val="000000"/>
          <w:sz w:val="24"/>
        </w:rPr>
        <w:t>30.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1410"/>
        <w:gridCol w:w="1462"/>
        <w:gridCol w:w="1469"/>
        <w:gridCol w:w="1549"/>
        <w:gridCol w:w="1549"/>
      </w:tblGrid>
      <w:tr>
        <w:trPr>
          <w:trHeight w:val="928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/>
              <w:t>sample</w:t>
            </w:r>
          </w:p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lean Reads(M)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lean Bases(Gb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C_Rate(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Q20_Rate(%)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Q30_Rate(%)</w:t>
            </w:r>
          </w:p>
        </w:tc>
      </w:tr>
      <w:tr>
        <w:trPr>
          <w:trHeight w:val="445" w:hRule="atLeast"/>
        </w:trPr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aternal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.4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3.0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9.0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7.57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aternal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17.07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0.7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36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33.0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36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98.8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360"/>
              <w:rPr>
                <w:color w:val="000000"/>
                <w:kern w:val="0"/>
                <w:sz w:val="24"/>
                <w:szCs w:val="22"/>
              </w:rPr>
            </w:pPr>
            <w:r>
              <w:rPr>
                <w:color w:val="000000"/>
                <w:kern w:val="0"/>
                <w:sz w:val="24"/>
                <w:szCs w:val="22"/>
              </w:rPr>
              <w:t>97.32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44.9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.9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0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2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5.66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24.27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.0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6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6.5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3.01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21.5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9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2.7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9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25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6.9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6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3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5.3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0.41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6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1.9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5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8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0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61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8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1.1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.3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5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8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15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0.4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4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5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2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04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2.3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5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5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9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25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20.4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8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4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9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44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7.0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7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2.9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0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50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1.6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5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2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5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6.54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4.8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6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1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0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59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6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6.3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7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0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9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39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4.44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5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2.8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9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5.31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8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3.0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5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5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4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5.95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5.3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6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4.6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6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6.26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2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7.67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.6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2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3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5.58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2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1.1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4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5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8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25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2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6.3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6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4.0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1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5.31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2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9.8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8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1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9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26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2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22.24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9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2.7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9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41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26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5.4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6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2.9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4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6.25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2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3.4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6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4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7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4.75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28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1.77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5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6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6.4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2.35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2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7.7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7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2.9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6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6.82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25.16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.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2.9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0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59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29.6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.2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7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7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09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24.4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.0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0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8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26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5.7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6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2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9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39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1.9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.4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3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9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32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6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5.5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6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2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1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95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4.2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6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7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1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90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28.1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.2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4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9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31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4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24.3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.0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7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9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40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4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5.5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6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3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7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14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4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8.74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8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2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1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90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4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5.9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6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1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0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98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4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20.6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8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0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1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75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46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4.8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6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5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9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63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4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8.6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8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2.9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9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34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48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4.57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6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4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1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21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4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5.5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6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8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0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08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5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5.77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6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4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0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04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5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9.2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8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2.8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9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46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5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8.44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8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7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1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03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5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28.9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.2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4.5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0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52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5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1.67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.3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4.4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9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45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56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22.6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9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4.7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9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42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5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3.8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6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4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0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10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58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5.4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6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4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0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10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5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4.1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5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3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2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33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6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6.82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7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4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9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61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6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21.24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8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2.9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2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23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6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8.27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7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4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1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83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66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6.5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7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0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8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50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6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4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.4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2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3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5.98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68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6.2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.5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9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6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6.57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6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27.6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.2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2.9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9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36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7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4.1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5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5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1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05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7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6.0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6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0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0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61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7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7.24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7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2.8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5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6.60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7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6.9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7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2.9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9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42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7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6.4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7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6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6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03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7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20.47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8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2.5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1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90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78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5.2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6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6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1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03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7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4.3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6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4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1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10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8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7.0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7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2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1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04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8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2.5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5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3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2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29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8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6.49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7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2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2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15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8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9.46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8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0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2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21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8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4.2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6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4.0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6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6.76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86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6.77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7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5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0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72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8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8.6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.6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4.0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6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6.90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88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20.7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8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3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1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86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8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20.6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8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4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9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44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9.06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8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2.7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9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48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21.17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9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1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1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83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7.24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7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0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9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47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8.4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.6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6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9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36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2.1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.3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4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9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40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6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3.2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5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6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8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34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25.1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.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2.9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0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76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5.84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6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7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0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78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20.4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9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16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8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28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0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4.8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.5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8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3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6.02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0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5.66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6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8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7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19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0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4.01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5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4.3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9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5.38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0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9.0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8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2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8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21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0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6.84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7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67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7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14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0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4.2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6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48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2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28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06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5.24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6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6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2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17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0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1.5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5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53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2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20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08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4.58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6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4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2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24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0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8.90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8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8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19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11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1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3.96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57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51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3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46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1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2.8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0.5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1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3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8.49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1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23.23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.0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84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05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79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1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22.55</w:t>
            </w:r>
          </w:p>
        </w:tc>
        <w:tc>
          <w:tcPr>
            <w:tcW w:w="1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1.0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33.82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9.00</w:t>
            </w:r>
          </w:p>
        </w:tc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szCs w:val="22"/>
              </w:rPr>
            </w:pPr>
            <w:r>
              <w:rPr>
                <w:szCs w:val="22"/>
              </w:rPr>
              <w:t>97.64</w:t>
            </w:r>
          </w:p>
        </w:tc>
      </w:tr>
    </w:tbl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6T03:50:00Z</dcterms:created>
  <dc:creator>微软用户</dc:creator>
  <dc:description/>
  <cp:keywords/>
  <dc:language>en-US</dc:language>
  <cp:lastModifiedBy>微软用户</cp:lastModifiedBy>
  <dcterms:modified xsi:type="dcterms:W3CDTF">2014-07-11T12:18:00Z</dcterms:modified>
  <cp:revision>4</cp:revision>
  <dc:subject/>
  <dc:title>Table S1: Statistics of sample information. Detailed statistics on 100 samples used as mapping family. Q20-rate means the rate of base with quality value&gt;20 and Q30-rate means the rate of base with quality value&gt;30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636</vt:lpwstr>
  </property>
</Properties>
</file>